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7DEF8" w14:textId="38CBFEFB" w:rsidR="000733E1" w:rsidRPr="001741C4" w:rsidRDefault="00570B99" w:rsidP="0033598A">
      <w:pPr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713D86"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T</w:t>
      </w: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able </w:t>
      </w:r>
      <w:r w:rsidR="003D2651"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4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</w:t>
      </w:r>
      <w:r w:rsidR="00D74E54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The sensitivity, specificity, positive predictive values, and negative predictive values of ALBI-PLT &gt;2 and </w:t>
      </w:r>
      <w:proofErr w:type="spellStart"/>
      <w:r w:rsidR="00D74E54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mALBI</w:t>
      </w:r>
      <w:proofErr w:type="spellEnd"/>
      <w:r w:rsidR="00D74E54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-PLT &gt;2 in subgroup analysis to predict HRV.</w:t>
      </w: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1449"/>
        <w:gridCol w:w="1163"/>
        <w:gridCol w:w="1163"/>
        <w:gridCol w:w="1163"/>
        <w:gridCol w:w="1017"/>
        <w:gridCol w:w="1017"/>
        <w:gridCol w:w="1018"/>
        <w:gridCol w:w="1250"/>
      </w:tblGrid>
      <w:tr w:rsidR="001741C4" w:rsidRPr="001741C4" w14:paraId="28162448" w14:textId="3BD7C8C1" w:rsidTr="00FB5A12">
        <w:trPr>
          <w:trHeight w:val="293"/>
        </w:trPr>
        <w:tc>
          <w:tcPr>
            <w:tcW w:w="1449" w:type="dxa"/>
          </w:tcPr>
          <w:p w14:paraId="685DC221" w14:textId="52183B10" w:rsidR="00D34415" w:rsidRPr="001741C4" w:rsidRDefault="00D34415" w:rsidP="0063421A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63" w:type="dxa"/>
          </w:tcPr>
          <w:p w14:paraId="7717EE07" w14:textId="79A920D7" w:rsidR="00D34415" w:rsidRPr="001741C4" w:rsidRDefault="00D34415" w:rsidP="0063421A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0"/>
                <w:szCs w:val="20"/>
                <w:lang w:val="en-US"/>
              </w:rPr>
              <w:t>Scores</w:t>
            </w:r>
          </w:p>
        </w:tc>
        <w:tc>
          <w:tcPr>
            <w:tcW w:w="1163" w:type="dxa"/>
          </w:tcPr>
          <w:p w14:paraId="6C1379AD" w14:textId="77777777" w:rsidR="00D34415" w:rsidRPr="001741C4" w:rsidRDefault="00D34415" w:rsidP="00D74E54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163" w:type="dxa"/>
          </w:tcPr>
          <w:p w14:paraId="422FDADB" w14:textId="77777777" w:rsidR="00D34415" w:rsidRPr="001741C4" w:rsidRDefault="00D34415" w:rsidP="00D74E54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017" w:type="dxa"/>
          </w:tcPr>
          <w:p w14:paraId="40EBEAE3" w14:textId="77777777" w:rsidR="00D34415" w:rsidRPr="001741C4" w:rsidRDefault="00D34415" w:rsidP="00D74E54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0"/>
                <w:szCs w:val="20"/>
                <w:lang w:val="en-US"/>
              </w:rPr>
              <w:t>PPV</w:t>
            </w:r>
          </w:p>
        </w:tc>
        <w:tc>
          <w:tcPr>
            <w:tcW w:w="1017" w:type="dxa"/>
          </w:tcPr>
          <w:p w14:paraId="359ECC73" w14:textId="4BA43488" w:rsidR="00D34415" w:rsidRPr="001741C4" w:rsidRDefault="00D34415" w:rsidP="00D74E54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0"/>
                <w:szCs w:val="20"/>
                <w:lang w:val="en-US"/>
              </w:rPr>
              <w:t>NPV</w:t>
            </w:r>
          </w:p>
        </w:tc>
        <w:tc>
          <w:tcPr>
            <w:tcW w:w="1018" w:type="dxa"/>
          </w:tcPr>
          <w:p w14:paraId="590FF298" w14:textId="077481F2" w:rsidR="00D34415" w:rsidRPr="001741C4" w:rsidRDefault="00D34415" w:rsidP="00D74E54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  <w:t>LR+</w:t>
            </w:r>
          </w:p>
        </w:tc>
        <w:tc>
          <w:tcPr>
            <w:tcW w:w="1250" w:type="dxa"/>
          </w:tcPr>
          <w:p w14:paraId="603D59DF" w14:textId="0F46714B" w:rsidR="00D34415" w:rsidRPr="001741C4" w:rsidRDefault="00D34415" w:rsidP="00D74E54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0"/>
                <w:szCs w:val="20"/>
                <w:lang w:val="en-US"/>
              </w:rPr>
              <w:t>LR-</w:t>
            </w:r>
          </w:p>
        </w:tc>
      </w:tr>
      <w:tr w:rsidR="001741C4" w:rsidRPr="001741C4" w14:paraId="3D168CDA" w14:textId="2CAD9DF9" w:rsidTr="00FB5A12">
        <w:trPr>
          <w:trHeight w:val="405"/>
        </w:trPr>
        <w:tc>
          <w:tcPr>
            <w:tcW w:w="1449" w:type="dxa"/>
          </w:tcPr>
          <w:p w14:paraId="5141B0E1" w14:textId="77777777" w:rsidR="00D34415" w:rsidRPr="001741C4" w:rsidRDefault="00D34415" w:rsidP="0063421A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Viral hepatitis</w:t>
            </w:r>
          </w:p>
          <w:p w14:paraId="7ECA4E98" w14:textId="6A43D0BD" w:rsidR="00D34415" w:rsidRPr="001741C4" w:rsidRDefault="00D34415" w:rsidP="0063421A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N = 220 (79.4%)</w:t>
            </w:r>
          </w:p>
        </w:tc>
        <w:tc>
          <w:tcPr>
            <w:tcW w:w="1163" w:type="dxa"/>
          </w:tcPr>
          <w:p w14:paraId="05EE8B90" w14:textId="6FED545C" w:rsidR="00D34415" w:rsidRPr="001741C4" w:rsidRDefault="00D34415" w:rsidP="0063421A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 xml:space="preserve">ALBI-PLT 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&gt; 2</w:t>
            </w:r>
          </w:p>
          <w:p w14:paraId="579D52BD" w14:textId="77777777" w:rsidR="00D34415" w:rsidRPr="001741C4" w:rsidRDefault="00D34415" w:rsidP="00441EB6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2734F20A" w14:textId="75C3122E" w:rsidR="00D34415" w:rsidRPr="001741C4" w:rsidRDefault="00D34415" w:rsidP="00441EB6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-PLT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 &gt;2</w:t>
            </w:r>
          </w:p>
        </w:tc>
        <w:tc>
          <w:tcPr>
            <w:tcW w:w="1163" w:type="dxa"/>
          </w:tcPr>
          <w:p w14:paraId="079CA9B0" w14:textId="20267D23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6.2%</w:t>
            </w:r>
          </w:p>
          <w:p w14:paraId="37F952A2" w14:textId="73B98F54" w:rsidR="00D34415" w:rsidRPr="001741C4" w:rsidRDefault="00B1014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80.4-99.9)</w:t>
            </w:r>
          </w:p>
          <w:p w14:paraId="2E4D475A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6.2%</w:t>
            </w:r>
          </w:p>
          <w:p w14:paraId="310B88DB" w14:textId="4989D965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80.4-99.9)</w:t>
            </w:r>
          </w:p>
        </w:tc>
        <w:tc>
          <w:tcPr>
            <w:tcW w:w="1163" w:type="dxa"/>
          </w:tcPr>
          <w:p w14:paraId="041C5243" w14:textId="4D8C7C5A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35.1%</w:t>
            </w:r>
          </w:p>
          <w:p w14:paraId="6D3A8305" w14:textId="135C385D" w:rsidR="00D34415" w:rsidRPr="001741C4" w:rsidRDefault="00B1014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28.4-42.2)</w:t>
            </w:r>
          </w:p>
          <w:p w14:paraId="20ED4557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42.8%</w:t>
            </w:r>
          </w:p>
          <w:p w14:paraId="381B640F" w14:textId="2D1AA94C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35.7-50.1)</w:t>
            </w:r>
          </w:p>
        </w:tc>
        <w:tc>
          <w:tcPr>
            <w:tcW w:w="1017" w:type="dxa"/>
          </w:tcPr>
          <w:p w14:paraId="0DDA6353" w14:textId="4B6F2263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6.6%</w:t>
            </w:r>
          </w:p>
          <w:p w14:paraId="3AE4B081" w14:textId="289E2E29" w:rsidR="00D34415" w:rsidRPr="001741C4" w:rsidRDefault="00B1014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1-23.5)</w:t>
            </w:r>
          </w:p>
          <w:p w14:paraId="1D5651A8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8.4%</w:t>
            </w:r>
          </w:p>
          <w:p w14:paraId="162B8315" w14:textId="5C35398B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2.3-25.9)</w:t>
            </w:r>
          </w:p>
        </w:tc>
        <w:tc>
          <w:tcPr>
            <w:tcW w:w="1017" w:type="dxa"/>
          </w:tcPr>
          <w:p w14:paraId="313B3288" w14:textId="470E5A28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8.6%</w:t>
            </w:r>
          </w:p>
          <w:p w14:paraId="2F561CEA" w14:textId="2482960B" w:rsidR="00D34415" w:rsidRPr="001741C4" w:rsidRDefault="00B1014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92.2-100)</w:t>
            </w:r>
          </w:p>
          <w:p w14:paraId="5616E306" w14:textId="4710349F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8.8%</w:t>
            </w:r>
          </w:p>
          <w:p w14:paraId="647023B4" w14:textId="3E107AB1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93.5-100)</w:t>
            </w:r>
          </w:p>
        </w:tc>
        <w:tc>
          <w:tcPr>
            <w:tcW w:w="1018" w:type="dxa"/>
          </w:tcPr>
          <w:p w14:paraId="3AB34B7C" w14:textId="35FC3A9B" w:rsidR="00D34415" w:rsidRPr="001741C4" w:rsidRDefault="00B1014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48</w:t>
            </w:r>
          </w:p>
          <w:p w14:paraId="0985D57A" w14:textId="269B9FFB" w:rsidR="00D34415" w:rsidRPr="001741C4" w:rsidRDefault="00B1014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3-1.68)</w:t>
            </w:r>
          </w:p>
          <w:p w14:paraId="7D92B4FF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68</w:t>
            </w:r>
          </w:p>
          <w:p w14:paraId="016ED7A0" w14:textId="11B3E5D1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46-1.94)</w:t>
            </w:r>
          </w:p>
        </w:tc>
        <w:tc>
          <w:tcPr>
            <w:tcW w:w="1250" w:type="dxa"/>
          </w:tcPr>
          <w:p w14:paraId="1815F1D4" w14:textId="06751423" w:rsidR="00D34415" w:rsidRPr="001741C4" w:rsidRDefault="00B1014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11</w:t>
            </w:r>
          </w:p>
          <w:p w14:paraId="017D6A96" w14:textId="74F91AC8" w:rsidR="00D34415" w:rsidRPr="001741C4" w:rsidRDefault="00B1014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159-0.757)</w:t>
            </w:r>
          </w:p>
          <w:p w14:paraId="09E28EF8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0899</w:t>
            </w:r>
          </w:p>
          <w:p w14:paraId="1B922AC2" w14:textId="56EEDA66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0131-0.619)</w:t>
            </w:r>
          </w:p>
        </w:tc>
      </w:tr>
      <w:tr w:rsidR="001741C4" w:rsidRPr="001741C4" w14:paraId="3A236F0F" w14:textId="517F0B06" w:rsidTr="00FB5A12">
        <w:trPr>
          <w:trHeight w:val="611"/>
        </w:trPr>
        <w:tc>
          <w:tcPr>
            <w:tcW w:w="1449" w:type="dxa"/>
          </w:tcPr>
          <w:p w14:paraId="5703284E" w14:textId="77777777" w:rsidR="00D34415" w:rsidRPr="001741C4" w:rsidRDefault="00D34415" w:rsidP="00441EB6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Non-viral hepatitis </w:t>
            </w:r>
          </w:p>
          <w:p w14:paraId="61EE0027" w14:textId="687C3F27" w:rsidR="00D34415" w:rsidRPr="001741C4" w:rsidRDefault="00D34415" w:rsidP="00441EB6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N = 57 (20.6%)</w:t>
            </w:r>
          </w:p>
        </w:tc>
        <w:tc>
          <w:tcPr>
            <w:tcW w:w="1163" w:type="dxa"/>
          </w:tcPr>
          <w:p w14:paraId="23B02E4D" w14:textId="3236231E" w:rsidR="00D34415" w:rsidRPr="001741C4" w:rsidRDefault="00D34415" w:rsidP="00441EB6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 xml:space="preserve">ALBI-PLT 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&gt; 2</w:t>
            </w:r>
          </w:p>
          <w:p w14:paraId="705E5C24" w14:textId="77777777" w:rsidR="00CF60B9" w:rsidRPr="001741C4" w:rsidRDefault="00CF60B9" w:rsidP="0063421A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49ABFDD9" w14:textId="3A4B2885" w:rsidR="00D34415" w:rsidRPr="001741C4" w:rsidRDefault="00D34415" w:rsidP="0063421A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-PLT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 &gt;2</w:t>
            </w:r>
          </w:p>
        </w:tc>
        <w:tc>
          <w:tcPr>
            <w:tcW w:w="1163" w:type="dxa"/>
          </w:tcPr>
          <w:p w14:paraId="4DA68A51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00%</w:t>
            </w:r>
          </w:p>
          <w:p w14:paraId="348DADA3" w14:textId="797901E0" w:rsidR="00CF60B9" w:rsidRPr="001741C4" w:rsidRDefault="00CF60B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73.5-100)</w:t>
            </w:r>
          </w:p>
          <w:p w14:paraId="63A61C0E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1.7%</w:t>
            </w:r>
          </w:p>
          <w:p w14:paraId="1BD3BD6A" w14:textId="553F1A46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cs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61.5-99.8)</w:t>
            </w:r>
          </w:p>
        </w:tc>
        <w:tc>
          <w:tcPr>
            <w:tcW w:w="1163" w:type="dxa"/>
          </w:tcPr>
          <w:p w14:paraId="5F14ADFA" w14:textId="376337F9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22.2%</w:t>
            </w:r>
          </w:p>
          <w:p w14:paraId="5766EB8D" w14:textId="7DCDCBAD" w:rsidR="00CF60B9" w:rsidRPr="001741C4" w:rsidRDefault="00CF60B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1.2-37.1)</w:t>
            </w:r>
          </w:p>
          <w:p w14:paraId="585DDE04" w14:textId="3249E1C4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37.8%</w:t>
            </w:r>
          </w:p>
          <w:p w14:paraId="0B08D021" w14:textId="0F015FBB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23.8-53.5)</w:t>
            </w:r>
          </w:p>
        </w:tc>
        <w:tc>
          <w:tcPr>
            <w:tcW w:w="1017" w:type="dxa"/>
          </w:tcPr>
          <w:p w14:paraId="651FC394" w14:textId="0E9F0319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25.5%</w:t>
            </w:r>
          </w:p>
          <w:p w14:paraId="6678C710" w14:textId="0D904E7E" w:rsidR="00CF60B9" w:rsidRPr="001741C4" w:rsidRDefault="00CF60B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3.9-40.3)</w:t>
            </w:r>
          </w:p>
          <w:p w14:paraId="313B1251" w14:textId="5B0B95A5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28.2%</w:t>
            </w:r>
          </w:p>
          <w:p w14:paraId="3777F635" w14:textId="5E32A15A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5-44.9)</w:t>
            </w:r>
          </w:p>
        </w:tc>
        <w:tc>
          <w:tcPr>
            <w:tcW w:w="1017" w:type="dxa"/>
          </w:tcPr>
          <w:p w14:paraId="02488AF4" w14:textId="34076AC3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00%</w:t>
            </w:r>
          </w:p>
          <w:p w14:paraId="08CFD992" w14:textId="1090AC22" w:rsidR="00CF60B9" w:rsidRPr="001741C4" w:rsidRDefault="00CF60B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69.2-100)</w:t>
            </w:r>
          </w:p>
          <w:p w14:paraId="53952F1C" w14:textId="741FF390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4.4%</w:t>
            </w:r>
          </w:p>
          <w:p w14:paraId="47238EA0" w14:textId="7AE68DEE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72.7-99.9)</w:t>
            </w:r>
          </w:p>
        </w:tc>
        <w:tc>
          <w:tcPr>
            <w:tcW w:w="1018" w:type="dxa"/>
          </w:tcPr>
          <w:p w14:paraId="4D514E48" w14:textId="43350E60" w:rsidR="00CF60B9" w:rsidRPr="001741C4" w:rsidRDefault="00CF60B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29</w:t>
            </w:r>
          </w:p>
          <w:p w14:paraId="39B17DAE" w14:textId="30628DC1" w:rsidR="00CF60B9" w:rsidRPr="001741C4" w:rsidRDefault="00CF60B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1-1.5)</w:t>
            </w:r>
          </w:p>
          <w:p w14:paraId="4407F8AE" w14:textId="19284A27" w:rsidR="00870287" w:rsidRPr="001741C4" w:rsidRDefault="00870287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47</w:t>
            </w:r>
          </w:p>
          <w:p w14:paraId="48287F22" w14:textId="2C297A21" w:rsidR="00870287" w:rsidRPr="001741C4" w:rsidRDefault="00870287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11-1.96)</w:t>
            </w:r>
          </w:p>
        </w:tc>
        <w:tc>
          <w:tcPr>
            <w:tcW w:w="1250" w:type="dxa"/>
          </w:tcPr>
          <w:p w14:paraId="6531ADA7" w14:textId="0B4C6574" w:rsidR="00D34415" w:rsidRPr="001741C4" w:rsidRDefault="00CF60B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1E5DB097" w14:textId="77777777" w:rsidR="00CF60B9" w:rsidRPr="001741C4" w:rsidRDefault="00CF60B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286A7497" w14:textId="4FE4FA28" w:rsidR="00870287" w:rsidRPr="001741C4" w:rsidRDefault="00870287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221</w:t>
            </w:r>
          </w:p>
          <w:p w14:paraId="11D6C803" w14:textId="44239192" w:rsidR="00870287" w:rsidRPr="001741C4" w:rsidRDefault="00870287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0325-1.5)</w:t>
            </w:r>
          </w:p>
        </w:tc>
      </w:tr>
      <w:tr w:rsidR="001741C4" w:rsidRPr="001741C4" w14:paraId="66CE3D5C" w14:textId="77C3E4F7" w:rsidTr="00FB5A12">
        <w:trPr>
          <w:trHeight w:val="611"/>
        </w:trPr>
        <w:tc>
          <w:tcPr>
            <w:tcW w:w="1449" w:type="dxa"/>
            <w:shd w:val="clear" w:color="auto" w:fill="F2F2F2" w:themeFill="background1" w:themeFillShade="F2"/>
          </w:tcPr>
          <w:p w14:paraId="23C1A580" w14:textId="77777777" w:rsidR="00D34415" w:rsidRPr="001741C4" w:rsidRDefault="00D34415" w:rsidP="007227E9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BCLC </w:t>
            </w:r>
            <w:proofErr w:type="gramStart"/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A,B</w:t>
            </w:r>
            <w:proofErr w:type="gramEnd"/>
          </w:p>
          <w:p w14:paraId="5DC3398A" w14:textId="56FD4FF9" w:rsidR="00D34415" w:rsidRPr="001741C4" w:rsidRDefault="00D34415" w:rsidP="007227E9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N = 216 (78.0%)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4662FD33" w14:textId="77777777" w:rsidR="00D34415" w:rsidRPr="001741C4" w:rsidRDefault="00D34415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 xml:space="preserve">ALBI-PLT 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&gt; 2</w:t>
            </w:r>
          </w:p>
          <w:p w14:paraId="76ED702A" w14:textId="77777777" w:rsidR="000D4EEE" w:rsidRPr="001741C4" w:rsidRDefault="000D4EEE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258346B7" w14:textId="5D1482DE" w:rsidR="00D34415" w:rsidRPr="001741C4" w:rsidRDefault="00D34415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-PLT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 &gt;2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65488EE7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6.8%</w:t>
            </w:r>
          </w:p>
          <w:p w14:paraId="0307CB72" w14:textId="1E98259C" w:rsidR="000D4EEE" w:rsidRPr="001741C4" w:rsidRDefault="000D4EEE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83.3-99.9)</w:t>
            </w:r>
          </w:p>
          <w:p w14:paraId="3DF498DF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6.8%</w:t>
            </w:r>
          </w:p>
          <w:p w14:paraId="383C9D51" w14:textId="2FAABB9A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cs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83.3-99.9)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21D52F98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33.5%</w:t>
            </w:r>
          </w:p>
          <w:p w14:paraId="4784021D" w14:textId="48A16594" w:rsidR="000D4EEE" w:rsidRPr="001741C4" w:rsidRDefault="000D4EEE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26.8-40.8)</w:t>
            </w:r>
          </w:p>
          <w:p w14:paraId="48F24EAB" w14:textId="4DE78FC9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41.6%</w:t>
            </w:r>
          </w:p>
          <w:p w14:paraId="086C072B" w14:textId="2696AEDB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34.4-49.1)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6B402DE4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9.6%</w:t>
            </w:r>
          </w:p>
          <w:p w14:paraId="348414B9" w14:textId="0BB4809A" w:rsidR="000D4EEE" w:rsidRPr="001741C4" w:rsidRDefault="000D4EEE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3.6-26.8)</w:t>
            </w:r>
          </w:p>
          <w:p w14:paraId="19F76FFC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21.7%</w:t>
            </w:r>
          </w:p>
          <w:p w14:paraId="335BAED3" w14:textId="0FC0CB90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5.2-29.6)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43606E3D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8.4%</w:t>
            </w:r>
          </w:p>
          <w:p w14:paraId="38383EEB" w14:textId="1889D832" w:rsidR="000D4EEE" w:rsidRPr="001741C4" w:rsidRDefault="000D4EEE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91.5-100)</w:t>
            </w:r>
          </w:p>
          <w:p w14:paraId="34EEB5FF" w14:textId="26B63C69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8.7%</w:t>
            </w:r>
          </w:p>
          <w:p w14:paraId="5F4EA2F3" w14:textId="300DE639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93.1-100)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3368D9B5" w14:textId="7F7A3D2A" w:rsidR="00D34415" w:rsidRPr="001741C4" w:rsidRDefault="000D4EEE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46</w:t>
            </w:r>
          </w:p>
          <w:p w14:paraId="22BB7B82" w14:textId="3FCF5CED" w:rsidR="000D4EEE" w:rsidRPr="001741C4" w:rsidRDefault="000D4EEE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29-1.64)</w:t>
            </w:r>
          </w:p>
          <w:p w14:paraId="06DE8BCF" w14:textId="7B37B22E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66</w:t>
            </w:r>
          </w:p>
          <w:p w14:paraId="6A8DC980" w14:textId="3B8033B3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44-1.9)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45F8C29F" w14:textId="26D4C6FC" w:rsidR="00D34415" w:rsidRPr="001741C4" w:rsidRDefault="000D4EEE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0963</w:t>
            </w:r>
          </w:p>
          <w:p w14:paraId="493032FF" w14:textId="6367D203" w:rsidR="000D4EEE" w:rsidRPr="001741C4" w:rsidRDefault="000D4EEE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0138-0.669)</w:t>
            </w:r>
          </w:p>
          <w:p w14:paraId="6B5BFB7D" w14:textId="77777777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0775</w:t>
            </w:r>
          </w:p>
          <w:p w14:paraId="3133DBAE" w14:textId="7B94A655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0112-0.537)</w:t>
            </w:r>
          </w:p>
        </w:tc>
      </w:tr>
      <w:tr w:rsidR="001741C4" w:rsidRPr="001741C4" w14:paraId="425C644E" w14:textId="2D7F771B" w:rsidTr="00FB5A12">
        <w:trPr>
          <w:trHeight w:val="611"/>
        </w:trPr>
        <w:tc>
          <w:tcPr>
            <w:tcW w:w="1449" w:type="dxa"/>
            <w:shd w:val="clear" w:color="auto" w:fill="F2F2F2" w:themeFill="background1" w:themeFillShade="F2"/>
          </w:tcPr>
          <w:p w14:paraId="057759BC" w14:textId="77777777" w:rsidR="00D34415" w:rsidRPr="001741C4" w:rsidRDefault="00D34415" w:rsidP="007227E9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BCLC C</w:t>
            </w:r>
          </w:p>
          <w:p w14:paraId="05AF74C0" w14:textId="38F3795F" w:rsidR="00D34415" w:rsidRPr="001741C4" w:rsidRDefault="00D34415" w:rsidP="007227E9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N = 61 (22.0%)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16A89F7F" w14:textId="77777777" w:rsidR="00D34415" w:rsidRPr="001741C4" w:rsidRDefault="00D34415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 xml:space="preserve">ALBI-PLT 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&gt; 2</w:t>
            </w:r>
          </w:p>
          <w:p w14:paraId="685AA131" w14:textId="77777777" w:rsidR="000D4EEE" w:rsidRPr="001741C4" w:rsidRDefault="000D4EEE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371EA0C0" w14:textId="5DFB9264" w:rsidR="00D34415" w:rsidRPr="001741C4" w:rsidRDefault="00D34415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-PLT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 &gt;2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7836ED37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00%</w:t>
            </w:r>
          </w:p>
          <w:p w14:paraId="6BAEEE3E" w14:textId="39C43330" w:rsidR="000D4EEE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59-100)</w:t>
            </w:r>
          </w:p>
          <w:p w14:paraId="6482A465" w14:textId="77E6C8B6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85.7%</w:t>
            </w:r>
          </w:p>
          <w:p w14:paraId="2D09A5AA" w14:textId="422E6C1C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cs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42.1-99.6)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4CD64B4C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29.6%</w:t>
            </w:r>
          </w:p>
          <w:p w14:paraId="2A55FAC1" w14:textId="5E7BF919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8-43.6)</w:t>
            </w:r>
          </w:p>
          <w:p w14:paraId="48692A6F" w14:textId="36EC8278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42.6%</w:t>
            </w:r>
          </w:p>
          <w:p w14:paraId="66254246" w14:textId="6B22346F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29.2-56.8)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6A0FFAFA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5.6%</w:t>
            </w:r>
          </w:p>
          <w:p w14:paraId="65FB30FF" w14:textId="243FF44C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6.49-29.5)</w:t>
            </w:r>
          </w:p>
          <w:p w14:paraId="05A8755D" w14:textId="55101B7B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6.2%</w:t>
            </w:r>
          </w:p>
          <w:p w14:paraId="3E6C5743" w14:textId="41308EB6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6.19-32)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768780F7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00%</w:t>
            </w:r>
          </w:p>
          <w:p w14:paraId="403045AE" w14:textId="63643D8F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79.4-100)</w:t>
            </w:r>
          </w:p>
          <w:p w14:paraId="67208C00" w14:textId="16EE053F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5.8%</w:t>
            </w:r>
          </w:p>
          <w:p w14:paraId="5D5C8B64" w14:textId="185C0FEC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78.9-99.9)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1B0CB2D6" w14:textId="5135797B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42</w:t>
            </w:r>
          </w:p>
          <w:p w14:paraId="20550877" w14:textId="48913BF1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2-1.69)</w:t>
            </w:r>
          </w:p>
          <w:p w14:paraId="5FE3869B" w14:textId="179A950E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49</w:t>
            </w:r>
          </w:p>
          <w:p w14:paraId="0A1F552B" w14:textId="63104F8E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02-2.18)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4AC0C8D0" w14:textId="2FDE9226" w:rsidR="00D34415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7A1FC53C" w14:textId="77777777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0CA4CD07" w14:textId="06B57395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335</w:t>
            </w:r>
          </w:p>
          <w:p w14:paraId="0E0918EF" w14:textId="2481C1E8" w:rsidR="009A00D4" w:rsidRPr="001741C4" w:rsidRDefault="009A00D4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532-2.11)</w:t>
            </w:r>
          </w:p>
        </w:tc>
      </w:tr>
      <w:tr w:rsidR="001741C4" w:rsidRPr="001741C4" w14:paraId="173C7582" w14:textId="0E0E3F4D" w:rsidTr="00FB5A12">
        <w:trPr>
          <w:trHeight w:val="611"/>
        </w:trPr>
        <w:tc>
          <w:tcPr>
            <w:tcW w:w="1449" w:type="dxa"/>
          </w:tcPr>
          <w:p w14:paraId="5B1D6154" w14:textId="77777777" w:rsidR="00D34415" w:rsidRPr="001741C4" w:rsidRDefault="00D34415" w:rsidP="007227E9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Non-viable HCC</w:t>
            </w:r>
          </w:p>
          <w:p w14:paraId="4AB60632" w14:textId="190D3E65" w:rsidR="00D34415" w:rsidRPr="001741C4" w:rsidRDefault="00D34415" w:rsidP="007227E9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N =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92 (33.2%)</w:t>
            </w:r>
          </w:p>
        </w:tc>
        <w:tc>
          <w:tcPr>
            <w:tcW w:w="1163" w:type="dxa"/>
          </w:tcPr>
          <w:p w14:paraId="172BFC91" w14:textId="77777777" w:rsidR="00D34415" w:rsidRPr="001741C4" w:rsidRDefault="00D34415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 xml:space="preserve">ALBI-PLT 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&gt; 2</w:t>
            </w:r>
          </w:p>
          <w:p w14:paraId="579C0F6C" w14:textId="77777777" w:rsidR="008515F1" w:rsidRPr="001741C4" w:rsidRDefault="008515F1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441884A8" w14:textId="719AB844" w:rsidR="00D34415" w:rsidRPr="001741C4" w:rsidRDefault="00D34415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-PLT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 &gt;2</w:t>
            </w:r>
          </w:p>
        </w:tc>
        <w:tc>
          <w:tcPr>
            <w:tcW w:w="1163" w:type="dxa"/>
          </w:tcPr>
          <w:p w14:paraId="3684750C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0.0%</w:t>
            </w:r>
          </w:p>
          <w:p w14:paraId="2C581423" w14:textId="4AA92E39" w:rsidR="008515F1" w:rsidRPr="001741C4" w:rsidRDefault="008515F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55.5-99.7)</w:t>
            </w:r>
          </w:p>
          <w:p w14:paraId="6848F45C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0.0%</w:t>
            </w:r>
          </w:p>
          <w:p w14:paraId="7BA5E85C" w14:textId="2D1E2760" w:rsidR="00EA6565" w:rsidRPr="001741C4" w:rsidRDefault="00EA656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cs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55.5-99.7)</w:t>
            </w:r>
          </w:p>
        </w:tc>
        <w:tc>
          <w:tcPr>
            <w:tcW w:w="1163" w:type="dxa"/>
          </w:tcPr>
          <w:p w14:paraId="30F818FE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32.9%</w:t>
            </w:r>
          </w:p>
          <w:p w14:paraId="78CEE467" w14:textId="27680CCE" w:rsidR="008515F1" w:rsidRPr="001741C4" w:rsidRDefault="008515F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22.9-44.2)</w:t>
            </w:r>
          </w:p>
          <w:p w14:paraId="47166D08" w14:textId="575F29AE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39.0%</w:t>
            </w:r>
          </w:p>
          <w:p w14:paraId="26D00EA1" w14:textId="43161FD7" w:rsidR="00EA6565" w:rsidRPr="001741C4" w:rsidRDefault="00EA656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28.4-50.4)</w:t>
            </w:r>
          </w:p>
        </w:tc>
        <w:tc>
          <w:tcPr>
            <w:tcW w:w="1017" w:type="dxa"/>
          </w:tcPr>
          <w:p w14:paraId="658A0D0A" w14:textId="2CBFF983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4.</w:t>
            </w:r>
            <w:r w:rsidR="008515F1"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%</w:t>
            </w:r>
          </w:p>
          <w:p w14:paraId="2CFA219E" w14:textId="13527D75" w:rsidR="008515F1" w:rsidRPr="001741C4" w:rsidRDefault="008515F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6.64-25)</w:t>
            </w:r>
          </w:p>
          <w:p w14:paraId="4D157C8F" w14:textId="5DC01533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5.3%</w:t>
            </w:r>
          </w:p>
          <w:p w14:paraId="16CDFE0C" w14:textId="4A720DAE" w:rsidR="00EA6565" w:rsidRPr="001741C4" w:rsidRDefault="00EA656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7.22-27)</w:t>
            </w:r>
          </w:p>
        </w:tc>
        <w:tc>
          <w:tcPr>
            <w:tcW w:w="1017" w:type="dxa"/>
          </w:tcPr>
          <w:p w14:paraId="4548A65F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6.4%</w:t>
            </w:r>
          </w:p>
          <w:p w14:paraId="4941A8BB" w14:textId="0984C1F6" w:rsidR="008515F1" w:rsidRPr="001741C4" w:rsidRDefault="008515F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81.7-99.9)</w:t>
            </w:r>
          </w:p>
          <w:p w14:paraId="199FF13C" w14:textId="5EA3B41D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7.0%</w:t>
            </w:r>
          </w:p>
          <w:p w14:paraId="7797D7BD" w14:textId="30841A9E" w:rsidR="00EA6565" w:rsidRPr="001741C4" w:rsidRDefault="00EA656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84.2-99.9)</w:t>
            </w:r>
          </w:p>
        </w:tc>
        <w:tc>
          <w:tcPr>
            <w:tcW w:w="1018" w:type="dxa"/>
          </w:tcPr>
          <w:p w14:paraId="66D6DBC6" w14:textId="73A5F75D" w:rsidR="00D34415" w:rsidRPr="001741C4" w:rsidRDefault="008515F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34</w:t>
            </w:r>
          </w:p>
          <w:p w14:paraId="5163F35B" w14:textId="7BAC69D3" w:rsidR="008515F1" w:rsidRPr="001741C4" w:rsidRDefault="008515F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04-1.73)</w:t>
            </w:r>
          </w:p>
          <w:p w14:paraId="572CD55A" w14:textId="77777777" w:rsidR="00EA6565" w:rsidRPr="001741C4" w:rsidRDefault="00EA656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48</w:t>
            </w:r>
          </w:p>
          <w:p w14:paraId="4B1F5940" w14:textId="43799CE2" w:rsidR="00EA6565" w:rsidRPr="001741C4" w:rsidRDefault="00EA656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13-1.93)</w:t>
            </w:r>
          </w:p>
        </w:tc>
        <w:tc>
          <w:tcPr>
            <w:tcW w:w="1250" w:type="dxa"/>
          </w:tcPr>
          <w:p w14:paraId="10D587E8" w14:textId="435BD651" w:rsidR="00D34415" w:rsidRPr="001741C4" w:rsidRDefault="008515F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304</w:t>
            </w:r>
          </w:p>
          <w:p w14:paraId="548F5C2B" w14:textId="5F273E2B" w:rsidR="008515F1" w:rsidRPr="001741C4" w:rsidRDefault="008515F1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461-2)</w:t>
            </w:r>
          </w:p>
          <w:p w14:paraId="385322FD" w14:textId="2064C2BC" w:rsidR="00EA6565" w:rsidRPr="001741C4" w:rsidRDefault="00EA656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256</w:t>
            </w:r>
          </w:p>
          <w:p w14:paraId="539F2278" w14:textId="3CE49FBC" w:rsidR="00EA6565" w:rsidRPr="001741C4" w:rsidRDefault="00EA656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0391-1.68)</w:t>
            </w:r>
          </w:p>
        </w:tc>
      </w:tr>
      <w:tr w:rsidR="001741C4" w:rsidRPr="001741C4" w14:paraId="5353F950" w14:textId="1AFA49F6" w:rsidTr="00FB5A12">
        <w:trPr>
          <w:trHeight w:val="611"/>
        </w:trPr>
        <w:tc>
          <w:tcPr>
            <w:tcW w:w="1449" w:type="dxa"/>
          </w:tcPr>
          <w:p w14:paraId="4A341A53" w14:textId="77777777" w:rsidR="00D34415" w:rsidRPr="001741C4" w:rsidRDefault="00D34415" w:rsidP="007227E9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Viable HCC</w:t>
            </w:r>
          </w:p>
          <w:p w14:paraId="1EA2E9B8" w14:textId="55A1C696" w:rsidR="00D34415" w:rsidRPr="001741C4" w:rsidRDefault="00D34415" w:rsidP="006B3B41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N = 185 (66.8%)</w:t>
            </w:r>
          </w:p>
        </w:tc>
        <w:tc>
          <w:tcPr>
            <w:tcW w:w="1163" w:type="dxa"/>
          </w:tcPr>
          <w:p w14:paraId="451B1232" w14:textId="77777777" w:rsidR="00D34415" w:rsidRPr="001741C4" w:rsidRDefault="00D34415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 xml:space="preserve">ALBI-PLT 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&gt; 2</w:t>
            </w:r>
          </w:p>
          <w:p w14:paraId="7FE76327" w14:textId="77777777" w:rsidR="006D2129" w:rsidRPr="001741C4" w:rsidRDefault="006D2129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6AECFA9A" w14:textId="3A30DEFD" w:rsidR="00D34415" w:rsidRPr="001741C4" w:rsidRDefault="00D34415" w:rsidP="00316CD4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0"/>
                <w:szCs w:val="20"/>
                <w:lang w:val="en-US"/>
              </w:rPr>
              <w:t>-PLT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 xml:space="preserve"> &gt;2</w:t>
            </w:r>
          </w:p>
        </w:tc>
        <w:tc>
          <w:tcPr>
            <w:tcW w:w="1163" w:type="dxa"/>
          </w:tcPr>
          <w:p w14:paraId="505C1F54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00%</w:t>
            </w:r>
          </w:p>
          <w:p w14:paraId="20C17EF9" w14:textId="5DF8D656" w:rsidR="006D2129" w:rsidRPr="001741C4" w:rsidRDefault="006D212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87.7-100)</w:t>
            </w:r>
          </w:p>
          <w:p w14:paraId="7B099901" w14:textId="77777777" w:rsidR="00D34415" w:rsidRPr="001741C4" w:rsidRDefault="00D34415" w:rsidP="00A87358">
            <w:pPr>
              <w:tabs>
                <w:tab w:val="left" w:pos="729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6.4%</w:t>
            </w:r>
            <w:r w:rsidR="00A87358"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ab/>
            </w:r>
          </w:p>
          <w:p w14:paraId="2056E015" w14:textId="0F21B6CC" w:rsidR="00A87358" w:rsidRPr="001741C4" w:rsidRDefault="00A87358" w:rsidP="00A87358">
            <w:pPr>
              <w:tabs>
                <w:tab w:val="left" w:pos="729"/>
              </w:tabs>
              <w:rPr>
                <w:rFonts w:ascii="TH SarabunPSK" w:hAnsi="TH SarabunPSK" w:cs="TH SarabunPSK"/>
                <w:color w:val="000000" w:themeColor="text1"/>
                <w:sz w:val="20"/>
                <w:szCs w:val="20"/>
                <w:cs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81.7-99.9)</w:t>
            </w:r>
          </w:p>
        </w:tc>
        <w:tc>
          <w:tcPr>
            <w:tcW w:w="1163" w:type="dxa"/>
          </w:tcPr>
          <w:p w14:paraId="61A973BB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32.5%</w:t>
            </w:r>
          </w:p>
          <w:p w14:paraId="711A20AA" w14:textId="6299DF09" w:rsidR="006D2129" w:rsidRPr="001741C4" w:rsidRDefault="006D212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25.2-40.4)</w:t>
            </w:r>
          </w:p>
          <w:p w14:paraId="76C0EE36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43.3%</w:t>
            </w:r>
          </w:p>
          <w:p w14:paraId="3FDF3C1A" w14:textId="101E9FBC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35.4-51.4)</w:t>
            </w:r>
          </w:p>
        </w:tc>
        <w:tc>
          <w:tcPr>
            <w:tcW w:w="1017" w:type="dxa"/>
          </w:tcPr>
          <w:p w14:paraId="6547092C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20.9%</w:t>
            </w:r>
          </w:p>
          <w:p w14:paraId="71163824" w14:textId="4F47FFF3" w:rsidR="006D2129" w:rsidRPr="001741C4" w:rsidRDefault="006D212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4.4-28.8)</w:t>
            </w:r>
          </w:p>
          <w:p w14:paraId="6EF892AF" w14:textId="440E3BBA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2</w:t>
            </w:r>
            <w:r w:rsidR="00A87358"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3.3</w:t>
            </w: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%</w:t>
            </w:r>
          </w:p>
          <w:p w14:paraId="72118D4E" w14:textId="2E1EE813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5.9-32)</w:t>
            </w:r>
          </w:p>
        </w:tc>
        <w:tc>
          <w:tcPr>
            <w:tcW w:w="1017" w:type="dxa"/>
          </w:tcPr>
          <w:p w14:paraId="7006943A" w14:textId="77777777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00%</w:t>
            </w:r>
          </w:p>
          <w:p w14:paraId="75F2C362" w14:textId="5F5067F0" w:rsidR="006D2129" w:rsidRPr="001741C4" w:rsidRDefault="006D212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93.0-100)</w:t>
            </w:r>
          </w:p>
          <w:p w14:paraId="63F79B24" w14:textId="1832F521" w:rsidR="00D34415" w:rsidRPr="001741C4" w:rsidRDefault="00D34415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98.6%</w:t>
            </w:r>
          </w:p>
          <w:p w14:paraId="2666DDB4" w14:textId="17118483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92.2-100)</w:t>
            </w:r>
          </w:p>
        </w:tc>
        <w:tc>
          <w:tcPr>
            <w:tcW w:w="1018" w:type="dxa"/>
          </w:tcPr>
          <w:p w14:paraId="52AF8CE8" w14:textId="7D42D809" w:rsidR="006D2129" w:rsidRPr="001741C4" w:rsidRDefault="006D212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48</w:t>
            </w:r>
          </w:p>
          <w:p w14:paraId="480C926B" w14:textId="48DA240F" w:rsidR="006D2129" w:rsidRPr="001741C4" w:rsidRDefault="006D212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33-1.65)</w:t>
            </w:r>
          </w:p>
          <w:p w14:paraId="5D189D32" w14:textId="2AB049D1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1.7</w:t>
            </w:r>
          </w:p>
          <w:p w14:paraId="4D5DBCE4" w14:textId="42F1D3FA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1.46-1.98)</w:t>
            </w:r>
          </w:p>
        </w:tc>
        <w:tc>
          <w:tcPr>
            <w:tcW w:w="1250" w:type="dxa"/>
          </w:tcPr>
          <w:p w14:paraId="77B11A0F" w14:textId="73A62D96" w:rsidR="00D34415" w:rsidRPr="001741C4" w:rsidRDefault="006D212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480D658A" w14:textId="77777777" w:rsidR="006D2129" w:rsidRPr="001741C4" w:rsidRDefault="006D2129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</w:p>
          <w:p w14:paraId="0D7C0EA4" w14:textId="77777777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0.0825</w:t>
            </w:r>
          </w:p>
          <w:p w14:paraId="0EF41938" w14:textId="6FA6965A" w:rsidR="00A87358" w:rsidRPr="001741C4" w:rsidRDefault="00A87358" w:rsidP="00D74E54">
            <w:pPr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0"/>
                <w:szCs w:val="20"/>
                <w:lang w:val="en-US"/>
              </w:rPr>
              <w:t>(0.0119-0.57)</w:t>
            </w:r>
          </w:p>
        </w:tc>
      </w:tr>
    </w:tbl>
    <w:p w14:paraId="5E474658" w14:textId="2FA583EE" w:rsidR="00D74E54" w:rsidRPr="001741C4" w:rsidRDefault="00D74E54" w:rsidP="00D74E54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 xml:space="preserve">ALBI-PLT, Albumin-bilirubin and platelet; </w:t>
      </w:r>
      <w:r w:rsidR="009F4420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BCLC, </w:t>
      </w:r>
      <w:r w:rsidR="009F4420"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Barcelona Clinical Liver Cancer; </w:t>
      </w:r>
      <w:r w:rsidR="009F4420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HCC, hepatocellular carcinoma; HRV, high risk varices; </w:t>
      </w:r>
      <w:proofErr w:type="spellStart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mALBI</w:t>
      </w:r>
      <w:proofErr w:type="spellEnd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-PLT, modified ALBI-PLT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;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 xml:space="preserve"> </w:t>
      </w:r>
      <w:r w:rsidR="009F4420"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N, number;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>NPV, negative predictive value; PPV, positive predictive value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;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>µL, microliter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.</w:t>
      </w:r>
    </w:p>
    <w:p w14:paraId="17688056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6820DA22" w14:textId="77777777" w:rsidR="00691F98" w:rsidRPr="001741C4" w:rsidRDefault="00691F98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47FF46E6" w14:textId="77777777" w:rsidR="00691F98" w:rsidRPr="001741C4" w:rsidRDefault="00691F98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7746E20" w14:textId="77777777" w:rsidR="00691F98" w:rsidRPr="001741C4" w:rsidRDefault="00691F98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200ABCE3" w14:textId="77777777" w:rsidR="00691F98" w:rsidRPr="001741C4" w:rsidRDefault="00691F98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481651FA" w14:textId="77777777" w:rsidR="00691F98" w:rsidRPr="001741C4" w:rsidRDefault="00691F98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74442939" w14:textId="77777777" w:rsidR="00691F98" w:rsidRPr="001741C4" w:rsidRDefault="00691F98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54AD2D65" w14:textId="77777777" w:rsidR="00691F98" w:rsidRPr="001741C4" w:rsidRDefault="00691F98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056F0DE0" w14:textId="77777777" w:rsidR="00691F98" w:rsidRPr="001741C4" w:rsidRDefault="00691F98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1AEE93C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14E907C" w14:textId="77777777" w:rsidR="00432B01" w:rsidRPr="001741C4" w:rsidRDefault="00432B01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2EBBC64A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2BC4901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sectPr w:rsidR="000668E4" w:rsidRPr="001741C4" w:rsidSect="002D5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B32B4" w14:textId="77777777" w:rsidR="00B65A72" w:rsidRDefault="00B65A72" w:rsidP="000C55B0">
      <w:r>
        <w:separator/>
      </w:r>
    </w:p>
  </w:endnote>
  <w:endnote w:type="continuationSeparator" w:id="0">
    <w:p w14:paraId="3681A097" w14:textId="77777777" w:rsidR="00B65A72" w:rsidRDefault="00B65A72" w:rsidP="000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DEE45" w14:textId="77777777" w:rsidR="00B65A72" w:rsidRDefault="00B65A72" w:rsidP="000C55B0">
      <w:r>
        <w:separator/>
      </w:r>
    </w:p>
  </w:footnote>
  <w:footnote w:type="continuationSeparator" w:id="0">
    <w:p w14:paraId="15249411" w14:textId="77777777" w:rsidR="00B65A72" w:rsidRDefault="00B65A72" w:rsidP="000C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75A6A"/>
    <w:multiLevelType w:val="hybridMultilevel"/>
    <w:tmpl w:val="53A2F370"/>
    <w:lvl w:ilvl="0" w:tplc="494C7E0E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4A8A"/>
    <w:multiLevelType w:val="hybridMultilevel"/>
    <w:tmpl w:val="0166E806"/>
    <w:lvl w:ilvl="0" w:tplc="86CA9A1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6016"/>
    <w:multiLevelType w:val="hybridMultilevel"/>
    <w:tmpl w:val="67C0C25A"/>
    <w:lvl w:ilvl="0" w:tplc="FE4A26D0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02544"/>
    <w:multiLevelType w:val="hybridMultilevel"/>
    <w:tmpl w:val="EFBA574E"/>
    <w:lvl w:ilvl="0" w:tplc="2534813A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D7C60"/>
    <w:multiLevelType w:val="hybridMultilevel"/>
    <w:tmpl w:val="74D6AF8E"/>
    <w:lvl w:ilvl="0" w:tplc="5DA28492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10211"/>
    <w:multiLevelType w:val="hybridMultilevel"/>
    <w:tmpl w:val="5B9A78F4"/>
    <w:lvl w:ilvl="0" w:tplc="63F2AFAE">
      <w:start w:val="68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7759">
    <w:abstractNumId w:val="5"/>
  </w:num>
  <w:num w:numId="2" w16cid:durableId="833492209">
    <w:abstractNumId w:val="0"/>
  </w:num>
  <w:num w:numId="3" w16cid:durableId="706295995">
    <w:abstractNumId w:val="3"/>
  </w:num>
  <w:num w:numId="4" w16cid:durableId="509831049">
    <w:abstractNumId w:val="1"/>
  </w:num>
  <w:num w:numId="5" w16cid:durableId="926113956">
    <w:abstractNumId w:val="4"/>
  </w:num>
  <w:num w:numId="6" w16cid:durableId="984898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A"/>
    <w:rsid w:val="00003141"/>
    <w:rsid w:val="00034C29"/>
    <w:rsid w:val="00037AC7"/>
    <w:rsid w:val="00037CD2"/>
    <w:rsid w:val="00040F66"/>
    <w:rsid w:val="0006682C"/>
    <w:rsid w:val="000668E4"/>
    <w:rsid w:val="000733E1"/>
    <w:rsid w:val="00096742"/>
    <w:rsid w:val="00096743"/>
    <w:rsid w:val="000A602F"/>
    <w:rsid w:val="000B2963"/>
    <w:rsid w:val="000B4541"/>
    <w:rsid w:val="000B4AC5"/>
    <w:rsid w:val="000C0649"/>
    <w:rsid w:val="000C1204"/>
    <w:rsid w:val="000C55B0"/>
    <w:rsid w:val="000D4EEE"/>
    <w:rsid w:val="000E2771"/>
    <w:rsid w:val="000E413B"/>
    <w:rsid w:val="00116681"/>
    <w:rsid w:val="00122390"/>
    <w:rsid w:val="00133CEE"/>
    <w:rsid w:val="00136329"/>
    <w:rsid w:val="00141751"/>
    <w:rsid w:val="00144B68"/>
    <w:rsid w:val="001476C9"/>
    <w:rsid w:val="00151865"/>
    <w:rsid w:val="00154E4A"/>
    <w:rsid w:val="00156320"/>
    <w:rsid w:val="001741C4"/>
    <w:rsid w:val="00184675"/>
    <w:rsid w:val="00184BC0"/>
    <w:rsid w:val="00191532"/>
    <w:rsid w:val="00195BE8"/>
    <w:rsid w:val="00197268"/>
    <w:rsid w:val="001D51B3"/>
    <w:rsid w:val="001E24E5"/>
    <w:rsid w:val="001E7E9C"/>
    <w:rsid w:val="001F035E"/>
    <w:rsid w:val="001F3420"/>
    <w:rsid w:val="001F653D"/>
    <w:rsid w:val="001F7AC5"/>
    <w:rsid w:val="002203D8"/>
    <w:rsid w:val="002310B5"/>
    <w:rsid w:val="00237776"/>
    <w:rsid w:val="002430BA"/>
    <w:rsid w:val="00244744"/>
    <w:rsid w:val="002476DB"/>
    <w:rsid w:val="002529CC"/>
    <w:rsid w:val="002538A5"/>
    <w:rsid w:val="002817ED"/>
    <w:rsid w:val="00296F5E"/>
    <w:rsid w:val="002A11EC"/>
    <w:rsid w:val="002A246F"/>
    <w:rsid w:val="002B23E4"/>
    <w:rsid w:val="002C5F35"/>
    <w:rsid w:val="002C6C6D"/>
    <w:rsid w:val="002C7794"/>
    <w:rsid w:val="002D2469"/>
    <w:rsid w:val="002D5036"/>
    <w:rsid w:val="00316CD4"/>
    <w:rsid w:val="00317F00"/>
    <w:rsid w:val="00322EA3"/>
    <w:rsid w:val="00324C46"/>
    <w:rsid w:val="0033598A"/>
    <w:rsid w:val="003406E3"/>
    <w:rsid w:val="0034177A"/>
    <w:rsid w:val="0036057C"/>
    <w:rsid w:val="00361755"/>
    <w:rsid w:val="003643A7"/>
    <w:rsid w:val="0037048E"/>
    <w:rsid w:val="00375169"/>
    <w:rsid w:val="00376180"/>
    <w:rsid w:val="00393BC9"/>
    <w:rsid w:val="00393C7B"/>
    <w:rsid w:val="003B74FA"/>
    <w:rsid w:val="003C383E"/>
    <w:rsid w:val="003C5853"/>
    <w:rsid w:val="003D2651"/>
    <w:rsid w:val="003D7D4D"/>
    <w:rsid w:val="003E00D4"/>
    <w:rsid w:val="003E110D"/>
    <w:rsid w:val="003E38E2"/>
    <w:rsid w:val="003E3E7B"/>
    <w:rsid w:val="003F4026"/>
    <w:rsid w:val="003F74E0"/>
    <w:rsid w:val="00400489"/>
    <w:rsid w:val="004031E0"/>
    <w:rsid w:val="00420F9C"/>
    <w:rsid w:val="00432B01"/>
    <w:rsid w:val="00441EB6"/>
    <w:rsid w:val="004541A2"/>
    <w:rsid w:val="00464981"/>
    <w:rsid w:val="00466194"/>
    <w:rsid w:val="0046759E"/>
    <w:rsid w:val="00473E20"/>
    <w:rsid w:val="004759A0"/>
    <w:rsid w:val="0047617B"/>
    <w:rsid w:val="004A08AE"/>
    <w:rsid w:val="004A5AE5"/>
    <w:rsid w:val="004B3A05"/>
    <w:rsid w:val="004B7B36"/>
    <w:rsid w:val="004B7BA6"/>
    <w:rsid w:val="004C44BB"/>
    <w:rsid w:val="004E5FB6"/>
    <w:rsid w:val="004F2963"/>
    <w:rsid w:val="004F2D1B"/>
    <w:rsid w:val="00513D55"/>
    <w:rsid w:val="00521821"/>
    <w:rsid w:val="00522361"/>
    <w:rsid w:val="00526136"/>
    <w:rsid w:val="0053175C"/>
    <w:rsid w:val="0053771A"/>
    <w:rsid w:val="005441EA"/>
    <w:rsid w:val="00545E90"/>
    <w:rsid w:val="00555699"/>
    <w:rsid w:val="005628FF"/>
    <w:rsid w:val="0056517C"/>
    <w:rsid w:val="00570B99"/>
    <w:rsid w:val="005808E7"/>
    <w:rsid w:val="00581C5A"/>
    <w:rsid w:val="00584D08"/>
    <w:rsid w:val="0059092E"/>
    <w:rsid w:val="00592B88"/>
    <w:rsid w:val="005A067A"/>
    <w:rsid w:val="005A12D5"/>
    <w:rsid w:val="005A5653"/>
    <w:rsid w:val="005C09A6"/>
    <w:rsid w:val="005C152C"/>
    <w:rsid w:val="005C564B"/>
    <w:rsid w:val="005E0ADC"/>
    <w:rsid w:val="005E3CB1"/>
    <w:rsid w:val="005F166C"/>
    <w:rsid w:val="00601903"/>
    <w:rsid w:val="00607776"/>
    <w:rsid w:val="00624196"/>
    <w:rsid w:val="00634C5E"/>
    <w:rsid w:val="00647D96"/>
    <w:rsid w:val="00650A32"/>
    <w:rsid w:val="00662D8F"/>
    <w:rsid w:val="00671A89"/>
    <w:rsid w:val="00671A8D"/>
    <w:rsid w:val="00672DEF"/>
    <w:rsid w:val="00682C34"/>
    <w:rsid w:val="006911AB"/>
    <w:rsid w:val="00691F98"/>
    <w:rsid w:val="0069597C"/>
    <w:rsid w:val="006A7CF3"/>
    <w:rsid w:val="006B39FB"/>
    <w:rsid w:val="006B3B41"/>
    <w:rsid w:val="006B51B4"/>
    <w:rsid w:val="006C4F30"/>
    <w:rsid w:val="006D2129"/>
    <w:rsid w:val="006D4184"/>
    <w:rsid w:val="006E3943"/>
    <w:rsid w:val="006F61F2"/>
    <w:rsid w:val="00703575"/>
    <w:rsid w:val="00704CC0"/>
    <w:rsid w:val="0070658E"/>
    <w:rsid w:val="007066A3"/>
    <w:rsid w:val="0070734C"/>
    <w:rsid w:val="0071138B"/>
    <w:rsid w:val="00713D53"/>
    <w:rsid w:val="00713D86"/>
    <w:rsid w:val="00715C63"/>
    <w:rsid w:val="007227E9"/>
    <w:rsid w:val="00723F1F"/>
    <w:rsid w:val="0076073A"/>
    <w:rsid w:val="00767270"/>
    <w:rsid w:val="00770C44"/>
    <w:rsid w:val="0077110E"/>
    <w:rsid w:val="00771407"/>
    <w:rsid w:val="007728C2"/>
    <w:rsid w:val="0078142F"/>
    <w:rsid w:val="00786413"/>
    <w:rsid w:val="00786AA6"/>
    <w:rsid w:val="007A10B0"/>
    <w:rsid w:val="007A2090"/>
    <w:rsid w:val="007A6BF9"/>
    <w:rsid w:val="007D3E4B"/>
    <w:rsid w:val="007D558C"/>
    <w:rsid w:val="007E0D53"/>
    <w:rsid w:val="007E22EB"/>
    <w:rsid w:val="007E5A45"/>
    <w:rsid w:val="007E66AE"/>
    <w:rsid w:val="007E677C"/>
    <w:rsid w:val="00815F55"/>
    <w:rsid w:val="008169FB"/>
    <w:rsid w:val="00824842"/>
    <w:rsid w:val="008515F1"/>
    <w:rsid w:val="008545DF"/>
    <w:rsid w:val="00870287"/>
    <w:rsid w:val="00895EC2"/>
    <w:rsid w:val="008963EB"/>
    <w:rsid w:val="008B7830"/>
    <w:rsid w:val="008C23FF"/>
    <w:rsid w:val="008D1DE2"/>
    <w:rsid w:val="008D3757"/>
    <w:rsid w:val="008E0403"/>
    <w:rsid w:val="008F2B84"/>
    <w:rsid w:val="00905790"/>
    <w:rsid w:val="00920B18"/>
    <w:rsid w:val="009310E9"/>
    <w:rsid w:val="009369CE"/>
    <w:rsid w:val="009408C1"/>
    <w:rsid w:val="009428B3"/>
    <w:rsid w:val="00945C1C"/>
    <w:rsid w:val="00945D5F"/>
    <w:rsid w:val="00950545"/>
    <w:rsid w:val="00955666"/>
    <w:rsid w:val="009556C9"/>
    <w:rsid w:val="009653EF"/>
    <w:rsid w:val="00966FCE"/>
    <w:rsid w:val="00976CD3"/>
    <w:rsid w:val="0098293F"/>
    <w:rsid w:val="00996E6A"/>
    <w:rsid w:val="009A00D4"/>
    <w:rsid w:val="009A3B7B"/>
    <w:rsid w:val="009A67A5"/>
    <w:rsid w:val="009A7CF7"/>
    <w:rsid w:val="009B742D"/>
    <w:rsid w:val="009C03ED"/>
    <w:rsid w:val="009C0F06"/>
    <w:rsid w:val="009E02DB"/>
    <w:rsid w:val="009E6F49"/>
    <w:rsid w:val="009F07D2"/>
    <w:rsid w:val="009F4420"/>
    <w:rsid w:val="00A07F1E"/>
    <w:rsid w:val="00A101B3"/>
    <w:rsid w:val="00A27292"/>
    <w:rsid w:val="00A41CA8"/>
    <w:rsid w:val="00A47BCB"/>
    <w:rsid w:val="00A47E64"/>
    <w:rsid w:val="00A551ED"/>
    <w:rsid w:val="00A55D92"/>
    <w:rsid w:val="00A604A2"/>
    <w:rsid w:val="00A6274A"/>
    <w:rsid w:val="00A80956"/>
    <w:rsid w:val="00A8252B"/>
    <w:rsid w:val="00A87358"/>
    <w:rsid w:val="00AA112A"/>
    <w:rsid w:val="00AA63F2"/>
    <w:rsid w:val="00AC31D7"/>
    <w:rsid w:val="00AC78ED"/>
    <w:rsid w:val="00AD3141"/>
    <w:rsid w:val="00AE1D61"/>
    <w:rsid w:val="00AE5479"/>
    <w:rsid w:val="00AF667B"/>
    <w:rsid w:val="00B06A5D"/>
    <w:rsid w:val="00B10141"/>
    <w:rsid w:val="00B240C6"/>
    <w:rsid w:val="00B30E74"/>
    <w:rsid w:val="00B31D8C"/>
    <w:rsid w:val="00B323FD"/>
    <w:rsid w:val="00B351E5"/>
    <w:rsid w:val="00B65A72"/>
    <w:rsid w:val="00B72C6C"/>
    <w:rsid w:val="00B75CA1"/>
    <w:rsid w:val="00B77A77"/>
    <w:rsid w:val="00B81FD4"/>
    <w:rsid w:val="00B829B1"/>
    <w:rsid w:val="00B93C66"/>
    <w:rsid w:val="00BB79BE"/>
    <w:rsid w:val="00BC2BEB"/>
    <w:rsid w:val="00BD5E2A"/>
    <w:rsid w:val="00BD5E95"/>
    <w:rsid w:val="00BE5D9E"/>
    <w:rsid w:val="00BE781F"/>
    <w:rsid w:val="00C01423"/>
    <w:rsid w:val="00C3366F"/>
    <w:rsid w:val="00C346EA"/>
    <w:rsid w:val="00C52596"/>
    <w:rsid w:val="00C52A2A"/>
    <w:rsid w:val="00C52D6C"/>
    <w:rsid w:val="00C67892"/>
    <w:rsid w:val="00C85359"/>
    <w:rsid w:val="00C9344C"/>
    <w:rsid w:val="00CB5E44"/>
    <w:rsid w:val="00CD7106"/>
    <w:rsid w:val="00CE0831"/>
    <w:rsid w:val="00CE356F"/>
    <w:rsid w:val="00CE4633"/>
    <w:rsid w:val="00CF60B9"/>
    <w:rsid w:val="00D003A5"/>
    <w:rsid w:val="00D0793B"/>
    <w:rsid w:val="00D10C7A"/>
    <w:rsid w:val="00D11E65"/>
    <w:rsid w:val="00D126B4"/>
    <w:rsid w:val="00D161FF"/>
    <w:rsid w:val="00D330C2"/>
    <w:rsid w:val="00D34415"/>
    <w:rsid w:val="00D35013"/>
    <w:rsid w:val="00D400BF"/>
    <w:rsid w:val="00D45F86"/>
    <w:rsid w:val="00D71028"/>
    <w:rsid w:val="00D714AF"/>
    <w:rsid w:val="00D71A5E"/>
    <w:rsid w:val="00D71D80"/>
    <w:rsid w:val="00D74E54"/>
    <w:rsid w:val="00D85F72"/>
    <w:rsid w:val="00DB5925"/>
    <w:rsid w:val="00DC4CB4"/>
    <w:rsid w:val="00DD5362"/>
    <w:rsid w:val="00DD74D8"/>
    <w:rsid w:val="00DF02FD"/>
    <w:rsid w:val="00E0361F"/>
    <w:rsid w:val="00E05936"/>
    <w:rsid w:val="00E069A8"/>
    <w:rsid w:val="00E15C94"/>
    <w:rsid w:val="00E221BE"/>
    <w:rsid w:val="00E3076E"/>
    <w:rsid w:val="00E40ECA"/>
    <w:rsid w:val="00E42441"/>
    <w:rsid w:val="00E46C43"/>
    <w:rsid w:val="00E60230"/>
    <w:rsid w:val="00E77720"/>
    <w:rsid w:val="00E8380F"/>
    <w:rsid w:val="00E8465B"/>
    <w:rsid w:val="00E9173C"/>
    <w:rsid w:val="00EA5BB0"/>
    <w:rsid w:val="00EA6565"/>
    <w:rsid w:val="00EA7C04"/>
    <w:rsid w:val="00EB3421"/>
    <w:rsid w:val="00EE37B1"/>
    <w:rsid w:val="00EE7432"/>
    <w:rsid w:val="00EE782B"/>
    <w:rsid w:val="00EF32DF"/>
    <w:rsid w:val="00F03FB8"/>
    <w:rsid w:val="00F14397"/>
    <w:rsid w:val="00F21E12"/>
    <w:rsid w:val="00F26C17"/>
    <w:rsid w:val="00F26E9A"/>
    <w:rsid w:val="00F26EF0"/>
    <w:rsid w:val="00F323A4"/>
    <w:rsid w:val="00F3729E"/>
    <w:rsid w:val="00F51DA2"/>
    <w:rsid w:val="00F53F23"/>
    <w:rsid w:val="00F540C9"/>
    <w:rsid w:val="00F54784"/>
    <w:rsid w:val="00F70DDE"/>
    <w:rsid w:val="00F71AC6"/>
    <w:rsid w:val="00F8632B"/>
    <w:rsid w:val="00F9379C"/>
    <w:rsid w:val="00F96848"/>
    <w:rsid w:val="00F9774B"/>
    <w:rsid w:val="00F97CCC"/>
    <w:rsid w:val="00FA0881"/>
    <w:rsid w:val="00FA1517"/>
    <w:rsid w:val="00FB02E1"/>
    <w:rsid w:val="00FB5A12"/>
    <w:rsid w:val="00FC52AB"/>
    <w:rsid w:val="00FC5F0E"/>
    <w:rsid w:val="00FE1FDE"/>
    <w:rsid w:val="00FE301F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7C55A"/>
  <w15:chartTrackingRefBased/>
  <w15:docId w15:val="{2098C24B-EF63-FC4C-A0FE-43E68DBD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D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8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57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7432"/>
    <w:pPr>
      <w:ind w:left="720"/>
      <w:contextualSpacing/>
    </w:pPr>
    <w:rPr>
      <w:rFonts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513D55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paragraph" w:styleId="CommentText">
    <w:name w:val="annotation text"/>
    <w:aliases w:val="字元, 字元,Char11"/>
    <w:basedOn w:val="Normal"/>
    <w:link w:val="CommentTextChar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f01">
    <w:name w:val="cf01"/>
    <w:basedOn w:val="DefaultParagraphFont"/>
    <w:rsid w:val="00513D55"/>
    <w:rPr>
      <w:rFonts w:ascii="Segoe UI" w:hAnsi="Segoe UI" w:cs="Segoe UI" w:hint="default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5B0"/>
  </w:style>
  <w:style w:type="paragraph" w:styleId="Footer">
    <w:name w:val="footer"/>
    <w:basedOn w:val="Normal"/>
    <w:link w:val="Foot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5B0"/>
  </w:style>
  <w:style w:type="paragraph" w:styleId="Revision">
    <w:name w:val="Revision"/>
    <w:hidden/>
    <w:uiPriority w:val="99"/>
    <w:semiHidden/>
    <w:rsid w:val="0000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302</Words>
  <Characters>1764</Characters>
  <Application>Microsoft Office Word</Application>
  <DocSecurity>0</DocSecurity>
  <Lines>196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13</cp:revision>
  <dcterms:created xsi:type="dcterms:W3CDTF">2025-01-14T18:47:00Z</dcterms:created>
  <dcterms:modified xsi:type="dcterms:W3CDTF">2025-06-26T21:22:00Z</dcterms:modified>
</cp:coreProperties>
</file>